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63296" w14:textId="6E795DED" w:rsidR="00531DAA" w:rsidRPr="00531DAA" w:rsidRDefault="00531DAA" w:rsidP="00531DAA">
      <w:pPr>
        <w:pStyle w:val="Beschriftung"/>
        <w:keepNext/>
        <w:rPr>
          <w:i w:val="0"/>
          <w:sz w:val="22"/>
        </w:rPr>
      </w:pPr>
      <w:r w:rsidRPr="00531DAA">
        <w:rPr>
          <w:b/>
          <w:i w:val="0"/>
          <w:sz w:val="22"/>
        </w:rPr>
        <w:t>Table S</w:t>
      </w:r>
      <w:r w:rsidRPr="00531DAA">
        <w:rPr>
          <w:b/>
          <w:i w:val="0"/>
          <w:sz w:val="22"/>
        </w:rPr>
        <w:fldChar w:fldCharType="begin"/>
      </w:r>
      <w:r w:rsidRPr="00531DAA">
        <w:rPr>
          <w:b/>
          <w:i w:val="0"/>
          <w:sz w:val="22"/>
        </w:rPr>
        <w:instrText xml:space="preserve"> SEQ Table_S \* ARABIC </w:instrText>
      </w:r>
      <w:r w:rsidRPr="00531DAA">
        <w:rPr>
          <w:b/>
          <w:i w:val="0"/>
          <w:sz w:val="22"/>
        </w:rPr>
        <w:fldChar w:fldCharType="separate"/>
      </w:r>
      <w:r w:rsidRPr="00531DAA">
        <w:rPr>
          <w:b/>
          <w:i w:val="0"/>
          <w:noProof/>
          <w:sz w:val="22"/>
        </w:rPr>
        <w:t>1</w:t>
      </w:r>
      <w:r w:rsidRPr="00531DAA">
        <w:rPr>
          <w:b/>
          <w:i w:val="0"/>
          <w:sz w:val="22"/>
        </w:rPr>
        <w:fldChar w:fldCharType="end"/>
      </w:r>
      <w:r w:rsidRPr="00531DAA">
        <w:rPr>
          <w:b/>
          <w:i w:val="0"/>
          <w:sz w:val="22"/>
        </w:rPr>
        <w:t>:</w:t>
      </w:r>
      <w:r w:rsidRPr="00531DAA">
        <w:rPr>
          <w:i w:val="0"/>
          <w:sz w:val="22"/>
        </w:rPr>
        <w:t xml:space="preserve"> Overview of RNA-sequencing raw read output and consecutive </w:t>
      </w:r>
      <w:r>
        <w:rPr>
          <w:i w:val="0"/>
          <w:sz w:val="22"/>
        </w:rPr>
        <w:t>pseudo alignment</w:t>
      </w:r>
      <w:r w:rsidRPr="00531DAA">
        <w:rPr>
          <w:i w:val="0"/>
          <w:sz w:val="22"/>
        </w:rPr>
        <w:t xml:space="preserve"> </w:t>
      </w:r>
      <w:r>
        <w:rPr>
          <w:i w:val="0"/>
          <w:sz w:val="22"/>
        </w:rPr>
        <w:t>results.</w:t>
      </w:r>
    </w:p>
    <w:tbl>
      <w:tblPr>
        <w:tblStyle w:val="EinfacheTabelle5"/>
        <w:tblW w:w="9067" w:type="dxa"/>
        <w:tblLook w:val="04A0" w:firstRow="1" w:lastRow="0" w:firstColumn="1" w:lastColumn="0" w:noHBand="0" w:noVBand="1"/>
      </w:tblPr>
      <w:tblGrid>
        <w:gridCol w:w="1080"/>
        <w:gridCol w:w="657"/>
        <w:gridCol w:w="677"/>
        <w:gridCol w:w="946"/>
        <w:gridCol w:w="1220"/>
        <w:gridCol w:w="1220"/>
        <w:gridCol w:w="1380"/>
        <w:gridCol w:w="1952"/>
      </w:tblGrid>
      <w:tr w:rsidR="00216DC6" w:rsidRPr="00CE3A07" w14:paraId="524A4D62" w14:textId="77777777" w:rsidTr="00531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C996875" w14:textId="77777777" w:rsidR="00216DC6" w:rsidRPr="00CE3A07" w:rsidRDefault="00216DC6" w:rsidP="000F67F7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  <w:lang w:val="de-DE"/>
              </w:rPr>
            </w:pPr>
            <w:bookmarkStart w:id="0" w:name="_GoBack" w:colFirst="8" w:colLast="8"/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sample</w:t>
            </w:r>
          </w:p>
        </w:tc>
        <w:tc>
          <w:tcPr>
            <w:tcW w:w="65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4491237" w14:textId="77777777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time point</w:t>
            </w:r>
          </w:p>
        </w:tc>
        <w:tc>
          <w:tcPr>
            <w:tcW w:w="61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24CAD49" w14:textId="44105B2B" w:rsidR="00216DC6" w:rsidRPr="00531DAA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  <w:vertAlign w:val="superscript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root zone</w:t>
            </w:r>
            <w:r w:rsidR="00531DAA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2A0932D" w14:textId="77777777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replicate</w:t>
            </w:r>
          </w:p>
        </w:tc>
        <w:tc>
          <w:tcPr>
            <w:tcW w:w="12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53AEE08" w14:textId="77777777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total - raw</w:t>
            </w:r>
          </w:p>
        </w:tc>
        <w:tc>
          <w:tcPr>
            <w:tcW w:w="12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0CA63B9" w14:textId="135D0E98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total - after quality trimming</w:t>
            </w:r>
          </w:p>
        </w:tc>
        <w:tc>
          <w:tcPr>
            <w:tcW w:w="13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F60A099" w14:textId="77777777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total - pseudo aligned</w:t>
            </w:r>
          </w:p>
        </w:tc>
        <w:tc>
          <w:tcPr>
            <w:tcW w:w="1952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F91B" w14:textId="77777777" w:rsidR="00216DC6" w:rsidRPr="00CE3A07" w:rsidRDefault="00216DC6" w:rsidP="000F6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pseudo alignment rate on transcriptome [%]</w:t>
            </w:r>
          </w:p>
        </w:tc>
      </w:tr>
      <w:tr w:rsidR="00CE3A07" w:rsidRPr="00CE3A07" w14:paraId="574F0A7D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79AD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noWrap/>
            <w:vAlign w:val="center"/>
            <w:hideMark/>
          </w:tcPr>
          <w:p w14:paraId="784D108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noWrap/>
            <w:hideMark/>
          </w:tcPr>
          <w:p w14:paraId="3F813CF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5C0C31F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AE6661D" w14:textId="13CF16E0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271,433</w:t>
            </w:r>
          </w:p>
        </w:tc>
        <w:tc>
          <w:tcPr>
            <w:tcW w:w="1220" w:type="dxa"/>
            <w:noWrap/>
            <w:hideMark/>
          </w:tcPr>
          <w:p w14:paraId="53E85102" w14:textId="345D71B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163,856</w:t>
            </w:r>
          </w:p>
        </w:tc>
        <w:tc>
          <w:tcPr>
            <w:tcW w:w="1380" w:type="dxa"/>
            <w:noWrap/>
            <w:hideMark/>
          </w:tcPr>
          <w:p w14:paraId="127897D7" w14:textId="3D6461F8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841,636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3765CBF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4</w:t>
            </w:r>
          </w:p>
        </w:tc>
      </w:tr>
      <w:tr w:rsidR="00216DC6" w:rsidRPr="00CE3A07" w14:paraId="22CA3565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5240FE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0494131D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3FADF3E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0F730A3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4B5B87EB" w14:textId="1701651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898,71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117A1518" w14:textId="433AF43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728,501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13880194" w14:textId="6B9F5C23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465,38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B145A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4</w:t>
            </w:r>
          </w:p>
        </w:tc>
      </w:tr>
      <w:tr w:rsidR="00CE3A07" w:rsidRPr="00CE3A07" w14:paraId="6E1617DF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6F24B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vAlign w:val="center"/>
            <w:hideMark/>
          </w:tcPr>
          <w:p w14:paraId="3CE0E6E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1B065AD9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5DD7FC2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1F0CB97" w14:textId="6C80BF9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907,334</w:t>
            </w:r>
          </w:p>
        </w:tc>
        <w:tc>
          <w:tcPr>
            <w:tcW w:w="1220" w:type="dxa"/>
            <w:noWrap/>
            <w:hideMark/>
          </w:tcPr>
          <w:p w14:paraId="4DBF49E1" w14:textId="2CBE61C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985,123</w:t>
            </w:r>
          </w:p>
        </w:tc>
        <w:tc>
          <w:tcPr>
            <w:tcW w:w="1380" w:type="dxa"/>
            <w:noWrap/>
            <w:hideMark/>
          </w:tcPr>
          <w:p w14:paraId="3E821767" w14:textId="3FF17FEB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077,560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1FC89C0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5</w:t>
            </w:r>
          </w:p>
        </w:tc>
      </w:tr>
      <w:tr w:rsidR="00CE3A07" w:rsidRPr="00CE3A07" w14:paraId="0208BE29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9EBEB8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078AA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D5F4BD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BEE284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8C71E7" w14:textId="5D6B390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5,845,4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8FA8EA5" w14:textId="3532EE3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4,373,83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F3F4714" w14:textId="72A20A6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761,39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969CC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4</w:t>
            </w:r>
          </w:p>
        </w:tc>
      </w:tr>
      <w:tr w:rsidR="00216DC6" w:rsidRPr="00CE3A07" w14:paraId="75156F18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473CBCA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95DD44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FA4CA9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FFC917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656C41" w14:textId="20F3F81D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267,3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F6D447" w14:textId="7FC5E09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0,119,65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03A7964" w14:textId="3211DD94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083,86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4FC3C0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4</w:t>
            </w:r>
          </w:p>
        </w:tc>
      </w:tr>
      <w:tr w:rsidR="00CE3A07" w:rsidRPr="00CE3A07" w14:paraId="6C70BBE4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253DD76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663C78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CE9F00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5A9940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59FE060" w14:textId="0A065F4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9,371,89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16F9FEF" w14:textId="70B03F2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7,878,11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2578497" w14:textId="43475F5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672,82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867CD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0</w:t>
            </w:r>
          </w:p>
        </w:tc>
      </w:tr>
      <w:tr w:rsidR="00216DC6" w:rsidRPr="00CE3A07" w14:paraId="2F91B7DA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50DF8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5D55AB8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noWrap/>
            <w:hideMark/>
          </w:tcPr>
          <w:p w14:paraId="3AA30C80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1C2360E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448F53B" w14:textId="1351E3E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072,122</w:t>
            </w:r>
          </w:p>
        </w:tc>
        <w:tc>
          <w:tcPr>
            <w:tcW w:w="1220" w:type="dxa"/>
            <w:noWrap/>
            <w:hideMark/>
          </w:tcPr>
          <w:p w14:paraId="4DF48936" w14:textId="100C2ED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964,237</w:t>
            </w:r>
          </w:p>
        </w:tc>
        <w:tc>
          <w:tcPr>
            <w:tcW w:w="1380" w:type="dxa"/>
            <w:noWrap/>
            <w:hideMark/>
          </w:tcPr>
          <w:p w14:paraId="3940BFF9" w14:textId="38CCDFC5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513,12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041187C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6</w:t>
            </w:r>
          </w:p>
        </w:tc>
      </w:tr>
      <w:tr w:rsidR="00CE3A07" w:rsidRPr="00CE3A07" w14:paraId="1889F8C2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46FDA4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327D2F1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0783FC7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6D783D4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38D4093D" w14:textId="7CC2F0D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270,661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39733C68" w14:textId="1FC41FA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880,113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14E1340E" w14:textId="738C2933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543,65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96C17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2</w:t>
            </w:r>
          </w:p>
        </w:tc>
      </w:tr>
      <w:tr w:rsidR="00216DC6" w:rsidRPr="00CE3A07" w14:paraId="58D438FF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18F93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591DFC3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6E6285A7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54AE48C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D2C11D4" w14:textId="48D3A4D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220,661</w:t>
            </w:r>
          </w:p>
        </w:tc>
        <w:tc>
          <w:tcPr>
            <w:tcW w:w="1220" w:type="dxa"/>
            <w:noWrap/>
            <w:hideMark/>
          </w:tcPr>
          <w:p w14:paraId="5EB4C9AE" w14:textId="609E9531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174,479</w:t>
            </w:r>
          </w:p>
        </w:tc>
        <w:tc>
          <w:tcPr>
            <w:tcW w:w="1380" w:type="dxa"/>
            <w:noWrap/>
            <w:hideMark/>
          </w:tcPr>
          <w:p w14:paraId="58AA05FB" w14:textId="0D536319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257,72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0DB44BF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5</w:t>
            </w:r>
          </w:p>
        </w:tc>
      </w:tr>
      <w:tr w:rsidR="00CE3A07" w:rsidRPr="00CE3A07" w14:paraId="4723F4B3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9B73CA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B5EE7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C8A1C2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966E49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B5CB905" w14:textId="43F66BDD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932,44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F32BCD3" w14:textId="6C137809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487,4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882B37B" w14:textId="521F0FB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446,53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2C64CD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8</w:t>
            </w:r>
          </w:p>
        </w:tc>
      </w:tr>
      <w:tr w:rsidR="00216DC6" w:rsidRPr="00CE3A07" w14:paraId="11AEB086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96F43E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C8CDCB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52FB621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0EF0CD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DCD1B1B" w14:textId="7EF58D54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874,2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095A3B8" w14:textId="6C48E43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547,19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7B67335" w14:textId="32B2B88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079,574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6E75E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8</w:t>
            </w:r>
          </w:p>
        </w:tc>
      </w:tr>
      <w:tr w:rsidR="00CE3A07" w:rsidRPr="00CE3A07" w14:paraId="203E1F73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5B6AF03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C64F7F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488A359E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937DBB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EF4FC34" w14:textId="1168273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596,29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77C597E" w14:textId="165353C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524,2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8820155" w14:textId="4BA784A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7,503,28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79C316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2</w:t>
            </w:r>
          </w:p>
        </w:tc>
      </w:tr>
      <w:tr w:rsidR="00216DC6" w:rsidRPr="00CE3A07" w14:paraId="73702A1D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94D61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92A4A7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noWrap/>
            <w:hideMark/>
          </w:tcPr>
          <w:p w14:paraId="2677BB5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5A5A684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95F0857" w14:textId="382E60D0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689,031</w:t>
            </w:r>
          </w:p>
        </w:tc>
        <w:tc>
          <w:tcPr>
            <w:tcW w:w="1220" w:type="dxa"/>
            <w:noWrap/>
            <w:hideMark/>
          </w:tcPr>
          <w:p w14:paraId="2DCFD350" w14:textId="7CFBE84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806,782</w:t>
            </w:r>
          </w:p>
        </w:tc>
        <w:tc>
          <w:tcPr>
            <w:tcW w:w="1380" w:type="dxa"/>
            <w:noWrap/>
            <w:hideMark/>
          </w:tcPr>
          <w:p w14:paraId="18EA7882" w14:textId="0B4AFE1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6,151,913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761DE1E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7</w:t>
            </w:r>
          </w:p>
        </w:tc>
      </w:tr>
      <w:tr w:rsidR="00CE3A07" w:rsidRPr="00CE3A07" w14:paraId="3C7F9643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0C9A9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4B9356A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6E70A05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71C4B2C6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220B4F8A" w14:textId="2340402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672,42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26F7337B" w14:textId="0229F56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737,765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747EC10F" w14:textId="7DFCD420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842,19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C15250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1</w:t>
            </w:r>
          </w:p>
        </w:tc>
      </w:tr>
      <w:tr w:rsidR="00216DC6" w:rsidRPr="00CE3A07" w14:paraId="214D91AB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B461F5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741EB0C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58705B5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noWrap/>
            <w:hideMark/>
          </w:tcPr>
          <w:p w14:paraId="696C260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4FC31E2" w14:textId="52A102C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090,683</w:t>
            </w:r>
          </w:p>
        </w:tc>
        <w:tc>
          <w:tcPr>
            <w:tcW w:w="1220" w:type="dxa"/>
            <w:noWrap/>
            <w:hideMark/>
          </w:tcPr>
          <w:p w14:paraId="0A12ACA8" w14:textId="29394764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074,814</w:t>
            </w:r>
          </w:p>
        </w:tc>
        <w:tc>
          <w:tcPr>
            <w:tcW w:w="1380" w:type="dxa"/>
            <w:noWrap/>
            <w:hideMark/>
          </w:tcPr>
          <w:p w14:paraId="09765EC2" w14:textId="32B74A11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7,171,97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1D1DF50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4</w:t>
            </w:r>
          </w:p>
        </w:tc>
      </w:tr>
      <w:tr w:rsidR="00CE3A07" w:rsidRPr="00CE3A07" w14:paraId="4106CB29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DA0039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475FE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6A36E88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784359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60825C4" w14:textId="1085C7F3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838,34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19D901F" w14:textId="7DE4530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882,27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4AEA66B" w14:textId="5DF95CB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000,10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33105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2</w:t>
            </w:r>
          </w:p>
        </w:tc>
      </w:tr>
      <w:tr w:rsidR="00216DC6" w:rsidRPr="00CE3A07" w14:paraId="111BC646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CACB528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8AE85D0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A5064E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93D260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9E7AD89" w14:textId="7B1B4B34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189,52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7F92AF3" w14:textId="4C98605D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255,44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CF17F5F" w14:textId="303650ED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340,35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B04A37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6</w:t>
            </w:r>
          </w:p>
        </w:tc>
      </w:tr>
      <w:tr w:rsidR="00CE3A07" w:rsidRPr="00CE3A07" w14:paraId="1D041929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19217E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CAD27F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9E3A14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CAED32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E70EAE" w14:textId="4DD23B8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275,5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02AF3B0" w14:textId="2C753B3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323,7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AD395E8" w14:textId="191FCA9C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336,664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2ABF9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7</w:t>
            </w:r>
          </w:p>
        </w:tc>
      </w:tr>
      <w:tr w:rsidR="00216DC6" w:rsidRPr="00CE3A07" w14:paraId="42323197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5FA8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4AA106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noWrap/>
            <w:hideMark/>
          </w:tcPr>
          <w:p w14:paraId="7B44DC3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1BC13A2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EE06333" w14:textId="3D8D5B5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275,877</w:t>
            </w:r>
          </w:p>
        </w:tc>
        <w:tc>
          <w:tcPr>
            <w:tcW w:w="1220" w:type="dxa"/>
            <w:noWrap/>
            <w:hideMark/>
          </w:tcPr>
          <w:p w14:paraId="614A797C" w14:textId="4B1E860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984,443</w:t>
            </w:r>
          </w:p>
        </w:tc>
        <w:tc>
          <w:tcPr>
            <w:tcW w:w="1380" w:type="dxa"/>
            <w:noWrap/>
            <w:hideMark/>
          </w:tcPr>
          <w:p w14:paraId="012381B6" w14:textId="7FC0A7C9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894,35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4A33D9A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90.3</w:t>
            </w:r>
          </w:p>
        </w:tc>
      </w:tr>
      <w:tr w:rsidR="00CE3A07" w:rsidRPr="00CE3A07" w14:paraId="69972F7F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A54334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510FD11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66D5703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253DE5E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52A9FAE1" w14:textId="0007DF9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068,089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5E0A5E68" w14:textId="47D3ECB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720,916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4ED49F5C" w14:textId="47DD1F8F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286,53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F2759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9</w:t>
            </w:r>
          </w:p>
        </w:tc>
      </w:tr>
      <w:tr w:rsidR="00216DC6" w:rsidRPr="00CE3A07" w14:paraId="6D071B93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061A10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4D22CC7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4B0B370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084B68D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50025474" w14:textId="585633D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501,929</w:t>
            </w:r>
          </w:p>
        </w:tc>
        <w:tc>
          <w:tcPr>
            <w:tcW w:w="1220" w:type="dxa"/>
            <w:noWrap/>
            <w:hideMark/>
          </w:tcPr>
          <w:p w14:paraId="046EB724" w14:textId="21B6E79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457,759</w:t>
            </w:r>
          </w:p>
        </w:tc>
        <w:tc>
          <w:tcPr>
            <w:tcW w:w="1380" w:type="dxa"/>
            <w:noWrap/>
            <w:hideMark/>
          </w:tcPr>
          <w:p w14:paraId="2674A11E" w14:textId="7C37903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025,494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6355C8D9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5</w:t>
            </w:r>
          </w:p>
        </w:tc>
      </w:tr>
      <w:tr w:rsidR="00CE3A07" w:rsidRPr="00CE3A07" w14:paraId="0C823C4D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B9C213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572D7E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C79056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9D116F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56AAD57" w14:textId="43BF6EB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,450,22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888B181" w14:textId="0418F2BC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6,738,09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F0E85F7" w14:textId="3789233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181,85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36485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1</w:t>
            </w:r>
          </w:p>
        </w:tc>
      </w:tr>
      <w:tr w:rsidR="00216DC6" w:rsidRPr="00CE3A07" w14:paraId="213DF53F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B5011C3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9C6641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5AFAC91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201E939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E5D166E" w14:textId="679AE95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746,34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4327B49" w14:textId="05824CE4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408,0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FB08D24" w14:textId="28CA9C0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008,21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236DF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0</w:t>
            </w:r>
          </w:p>
        </w:tc>
      </w:tr>
      <w:tr w:rsidR="00CE3A07" w:rsidRPr="00CE3A07" w14:paraId="63155BB0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0F62FED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F99803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1ED8DE7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0DBCB0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B07D9A8" w14:textId="7D87228C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836,07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735B1E9" w14:textId="34C002D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508,77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1F71F9B" w14:textId="4A8770D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055,354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846B4E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4</w:t>
            </w:r>
          </w:p>
        </w:tc>
      </w:tr>
      <w:tr w:rsidR="00216DC6" w:rsidRPr="00CE3A07" w14:paraId="0515C9A6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B4C4C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05AE5E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noWrap/>
            <w:hideMark/>
          </w:tcPr>
          <w:p w14:paraId="7A320CF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6D28D90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31A5494" w14:textId="66A034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0,726,853</w:t>
            </w:r>
          </w:p>
        </w:tc>
        <w:tc>
          <w:tcPr>
            <w:tcW w:w="1220" w:type="dxa"/>
            <w:noWrap/>
            <w:hideMark/>
          </w:tcPr>
          <w:p w14:paraId="342BA1C9" w14:textId="2E3E52F5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364,195</w:t>
            </w:r>
          </w:p>
        </w:tc>
        <w:tc>
          <w:tcPr>
            <w:tcW w:w="1380" w:type="dxa"/>
            <w:noWrap/>
            <w:hideMark/>
          </w:tcPr>
          <w:p w14:paraId="08EA64B4" w14:textId="52C5732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125,20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2326083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7</w:t>
            </w:r>
          </w:p>
        </w:tc>
      </w:tr>
      <w:tr w:rsidR="00CE3A07" w:rsidRPr="00CE3A07" w14:paraId="7EFF6BCF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E5AA7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18C963C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0106C81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7C37675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74850D0F" w14:textId="4B3A04F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212,735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2F52FFB2" w14:textId="4CC1814D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950,622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1E282443" w14:textId="742C977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946,29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03D49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1</w:t>
            </w:r>
          </w:p>
        </w:tc>
      </w:tr>
      <w:tr w:rsidR="00216DC6" w:rsidRPr="00CE3A07" w14:paraId="4DA1CB00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D7E4EE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2076345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71C291B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505D2ED0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1D9BBDA" w14:textId="57FE7AF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293,885</w:t>
            </w:r>
          </w:p>
        </w:tc>
        <w:tc>
          <w:tcPr>
            <w:tcW w:w="1220" w:type="dxa"/>
            <w:noWrap/>
            <w:hideMark/>
          </w:tcPr>
          <w:p w14:paraId="39086F51" w14:textId="4340500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110,348</w:t>
            </w:r>
          </w:p>
        </w:tc>
        <w:tc>
          <w:tcPr>
            <w:tcW w:w="1380" w:type="dxa"/>
            <w:noWrap/>
            <w:hideMark/>
          </w:tcPr>
          <w:p w14:paraId="13A33718" w14:textId="5D161396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647,077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77853DD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3</w:t>
            </w:r>
          </w:p>
        </w:tc>
      </w:tr>
      <w:tr w:rsidR="00CE3A07" w:rsidRPr="00CE3A07" w14:paraId="5CDC6486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F5A8D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5C661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34C5CD4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3613B32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428A030" w14:textId="453BB81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278,97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5964608" w14:textId="40FEF4C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0,042,85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109464B" w14:textId="1C2448C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469,17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DA9D9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6</w:t>
            </w:r>
          </w:p>
        </w:tc>
      </w:tr>
      <w:tr w:rsidR="00216DC6" w:rsidRPr="00CE3A07" w14:paraId="4596E430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E094B24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5944B1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751289B9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33A778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507DFCA" w14:textId="58D8A526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0,192,12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A21243F" w14:textId="00FE512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139,50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47852E3" w14:textId="27CB3CF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455,08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10ABA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0</w:t>
            </w:r>
          </w:p>
        </w:tc>
      </w:tr>
      <w:tr w:rsidR="00CE3A07" w:rsidRPr="00CE3A07" w14:paraId="4691021B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8BCE532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1B18E40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3AAF3F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05ED002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05E9ED0" w14:textId="6D23634B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763,7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8FF7359" w14:textId="3531071F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708,60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AF8D262" w14:textId="35742133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282,607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ABC42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9</w:t>
            </w:r>
          </w:p>
        </w:tc>
      </w:tr>
      <w:tr w:rsidR="00216DC6" w:rsidRPr="00CE3A07" w14:paraId="71CCDC99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A9BE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60BBB7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noWrap/>
            <w:hideMark/>
          </w:tcPr>
          <w:p w14:paraId="6B22C5A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30065FB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F925EEB" w14:textId="506DFF7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294,253</w:t>
            </w:r>
          </w:p>
        </w:tc>
        <w:tc>
          <w:tcPr>
            <w:tcW w:w="1220" w:type="dxa"/>
            <w:noWrap/>
            <w:hideMark/>
          </w:tcPr>
          <w:p w14:paraId="2D50581B" w14:textId="301192F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414,685</w:t>
            </w:r>
          </w:p>
        </w:tc>
        <w:tc>
          <w:tcPr>
            <w:tcW w:w="1380" w:type="dxa"/>
            <w:noWrap/>
            <w:hideMark/>
          </w:tcPr>
          <w:p w14:paraId="7E50CBA9" w14:textId="6D6E8B8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,355,73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7CA21A0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5.7</w:t>
            </w:r>
          </w:p>
        </w:tc>
      </w:tr>
      <w:tr w:rsidR="00CE3A07" w:rsidRPr="00CE3A07" w14:paraId="109BBDE0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37CEFE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070CD86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12D6404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406DD13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500025DD" w14:textId="48E9984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418,864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30B964EE" w14:textId="00C0F96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446,301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5361C98A" w14:textId="215A7F3B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665,116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7D8D1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9</w:t>
            </w:r>
          </w:p>
        </w:tc>
      </w:tr>
      <w:tr w:rsidR="00216DC6" w:rsidRPr="00CE3A07" w14:paraId="4F3129FA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CFE529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5F9724D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446E43B9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noWrap/>
            <w:hideMark/>
          </w:tcPr>
          <w:p w14:paraId="5528D95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B269CE0" w14:textId="6972A7A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048,785</w:t>
            </w:r>
          </w:p>
        </w:tc>
        <w:tc>
          <w:tcPr>
            <w:tcW w:w="1220" w:type="dxa"/>
            <w:noWrap/>
            <w:hideMark/>
          </w:tcPr>
          <w:p w14:paraId="335CEEAE" w14:textId="229C22F8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1,156,152</w:t>
            </w:r>
          </w:p>
        </w:tc>
        <w:tc>
          <w:tcPr>
            <w:tcW w:w="1380" w:type="dxa"/>
            <w:noWrap/>
            <w:hideMark/>
          </w:tcPr>
          <w:p w14:paraId="0F3D509F" w14:textId="34009F3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6,665,332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3E4A9B3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5.6</w:t>
            </w:r>
          </w:p>
        </w:tc>
      </w:tr>
      <w:tr w:rsidR="00CE3A07" w:rsidRPr="00CE3A07" w14:paraId="3BA3A72F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2440FA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DD728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B7FE90F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51C9E86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5FA2565" w14:textId="0F1F782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298,7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8793555" w14:textId="6815E4B0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304,25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CFFED13" w14:textId="4D2471C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506,710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36BAA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6</w:t>
            </w:r>
          </w:p>
        </w:tc>
      </w:tr>
      <w:tr w:rsidR="00216DC6" w:rsidRPr="00CE3A07" w14:paraId="1096F05F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0517BFC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10E381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398A46A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8C6853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2F22A96" w14:textId="0C459C3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414,05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F588386" w14:textId="782B24F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462,75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1BA8D03" w14:textId="12145420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5,143,56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C0840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3</w:t>
            </w:r>
          </w:p>
        </w:tc>
      </w:tr>
      <w:tr w:rsidR="00CE3A07" w:rsidRPr="00CE3A07" w14:paraId="7AD3F81C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90137A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747F42D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1E6F5FC8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E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1BA31D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F16785E" w14:textId="69D2678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914,80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C148CA2" w14:textId="1BD7957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841,9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B63FE91" w14:textId="1C2D404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565,400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29C0BE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7</w:t>
            </w:r>
          </w:p>
        </w:tc>
      </w:tr>
      <w:tr w:rsidR="00216DC6" w:rsidRPr="00CE3A07" w14:paraId="0D41EA32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24821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73F5DA80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noWrap/>
            <w:hideMark/>
          </w:tcPr>
          <w:p w14:paraId="39CC496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6D28B34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D72BA35" w14:textId="5D60E79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2,335,006</w:t>
            </w:r>
          </w:p>
        </w:tc>
        <w:tc>
          <w:tcPr>
            <w:tcW w:w="1220" w:type="dxa"/>
            <w:noWrap/>
            <w:hideMark/>
          </w:tcPr>
          <w:p w14:paraId="455E5035" w14:textId="179B049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0,856,898</w:t>
            </w:r>
          </w:p>
        </w:tc>
        <w:tc>
          <w:tcPr>
            <w:tcW w:w="1380" w:type="dxa"/>
            <w:noWrap/>
            <w:hideMark/>
          </w:tcPr>
          <w:p w14:paraId="4E37C9A2" w14:textId="59D8874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4,631,98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4D3F378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8</w:t>
            </w:r>
          </w:p>
        </w:tc>
      </w:tr>
      <w:tr w:rsidR="00CE3A07" w:rsidRPr="00CE3A07" w14:paraId="562582E5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C243D3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1BB0D05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6934850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1EE0099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13DD2B4B" w14:textId="2052D7F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6,297,907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26D2A7A0" w14:textId="2FC0614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4,503,122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7A75749F" w14:textId="32DEC6DF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7,602,516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07ED4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3</w:t>
            </w:r>
          </w:p>
        </w:tc>
      </w:tr>
      <w:tr w:rsidR="00216DC6" w:rsidRPr="00CE3A07" w14:paraId="6A97AA8C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1B7271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vAlign w:val="center"/>
            <w:hideMark/>
          </w:tcPr>
          <w:p w14:paraId="50023E6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0121D2A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099B68E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A15032C" w14:textId="7BB0236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736,536</w:t>
            </w:r>
          </w:p>
        </w:tc>
        <w:tc>
          <w:tcPr>
            <w:tcW w:w="1220" w:type="dxa"/>
            <w:noWrap/>
            <w:hideMark/>
          </w:tcPr>
          <w:p w14:paraId="0327815F" w14:textId="15B60DA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391,519</w:t>
            </w:r>
          </w:p>
        </w:tc>
        <w:tc>
          <w:tcPr>
            <w:tcW w:w="1380" w:type="dxa"/>
            <w:noWrap/>
            <w:hideMark/>
          </w:tcPr>
          <w:p w14:paraId="1D9AD532" w14:textId="368A9405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135,71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57F1996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3</w:t>
            </w:r>
          </w:p>
        </w:tc>
      </w:tr>
      <w:tr w:rsidR="00CE3A07" w:rsidRPr="00CE3A07" w14:paraId="5A58D635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76AB01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8B1FA6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3A4A1EC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88BEC0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AEB58D5" w14:textId="0306DA63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4,996,09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1BBC05D" w14:textId="1F5A74A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3,651,27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ACF9995" w14:textId="75A6BD6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700,707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43D54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7</w:t>
            </w:r>
          </w:p>
        </w:tc>
      </w:tr>
      <w:tr w:rsidR="00216DC6" w:rsidRPr="00CE3A07" w14:paraId="2DA9951E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D1EA6E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BF63BE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7065893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24D59C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C79B84D" w14:textId="1EBB985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792,3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4A044BC" w14:textId="7D3CB7F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757,32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37993EC" w14:textId="18B7129B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126,03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2CA45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8.1</w:t>
            </w:r>
          </w:p>
        </w:tc>
      </w:tr>
      <w:tr w:rsidR="00CE3A07" w:rsidRPr="00CE3A07" w14:paraId="2A2FA3AE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DCA6ED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A0C4C16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04CFB120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ECAD6E4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6A2C07F" w14:textId="4E022270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351,94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CBF8F8C" w14:textId="0A1C8B3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121,16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BF2A54E" w14:textId="41CAD53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418,17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BC8B10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3</w:t>
            </w:r>
          </w:p>
        </w:tc>
      </w:tr>
      <w:tr w:rsidR="00216DC6" w:rsidRPr="00CE3A07" w14:paraId="7D9892E4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70CE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control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3A6A05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noWrap/>
            <w:hideMark/>
          </w:tcPr>
          <w:p w14:paraId="4A62A3D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453554B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9FF3F7B" w14:textId="0C9E825E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0,341,175</w:t>
            </w:r>
          </w:p>
        </w:tc>
        <w:tc>
          <w:tcPr>
            <w:tcW w:w="1220" w:type="dxa"/>
            <w:noWrap/>
            <w:hideMark/>
          </w:tcPr>
          <w:p w14:paraId="40330D1A" w14:textId="5B4BF57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119,596</w:t>
            </w:r>
          </w:p>
        </w:tc>
        <w:tc>
          <w:tcPr>
            <w:tcW w:w="1380" w:type="dxa"/>
            <w:noWrap/>
            <w:hideMark/>
          </w:tcPr>
          <w:p w14:paraId="018A79DD" w14:textId="2182929D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444,779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3871B77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5.5</w:t>
            </w:r>
          </w:p>
        </w:tc>
      </w:tr>
      <w:tr w:rsidR="00CE3A07" w:rsidRPr="00CE3A07" w14:paraId="547AAD7A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483CB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hideMark/>
          </w:tcPr>
          <w:p w14:paraId="2B4F5869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1DFF72A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6BDD9D6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2FED19A4" w14:textId="7C39BB7D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4,144,99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35FD8783" w14:textId="5A096C9C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763,789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5A448BBF" w14:textId="13A25EC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302,682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B21274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2</w:t>
            </w:r>
          </w:p>
        </w:tc>
      </w:tr>
      <w:tr w:rsidR="00216DC6" w:rsidRPr="00CE3A07" w14:paraId="11DEFEE4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5E0A26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hideMark/>
          </w:tcPr>
          <w:p w14:paraId="0FB80BB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22A5BF3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4BA4DF7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F1D581F" w14:textId="2D57B128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6,695,821</w:t>
            </w:r>
          </w:p>
        </w:tc>
        <w:tc>
          <w:tcPr>
            <w:tcW w:w="1220" w:type="dxa"/>
            <w:noWrap/>
            <w:hideMark/>
          </w:tcPr>
          <w:p w14:paraId="73CA5980" w14:textId="20B33FE8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5,294,801</w:t>
            </w:r>
          </w:p>
        </w:tc>
        <w:tc>
          <w:tcPr>
            <w:tcW w:w="1380" w:type="dxa"/>
            <w:noWrap/>
            <w:hideMark/>
          </w:tcPr>
          <w:p w14:paraId="34D88534" w14:textId="0B45EB29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630,812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717ADF8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5</w:t>
            </w:r>
          </w:p>
        </w:tc>
      </w:tr>
      <w:tr w:rsidR="00CE3A07" w:rsidRPr="00CE3A07" w14:paraId="10B57751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E51C36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14:paraId="1A7823F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6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0E08F7EE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91C0B3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3E77887" w14:textId="099632A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5,654,60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2079F52" w14:textId="25C1A9A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4,261,69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977E32E" w14:textId="4EE0E7C8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265,693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53461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5</w:t>
            </w:r>
          </w:p>
        </w:tc>
      </w:tr>
      <w:tr w:rsidR="00216DC6" w:rsidRPr="00CE3A07" w14:paraId="77A4EF06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CAF1B6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hideMark/>
          </w:tcPr>
          <w:p w14:paraId="04BBAC2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2EC8AE5C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3D5D6DD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DA0B527" w14:textId="2A89B9D0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5,027,79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525CFB" w14:textId="1D30775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987,5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7C5CB6C" w14:textId="612F8C6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250,90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19B796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1</w:t>
            </w:r>
          </w:p>
        </w:tc>
      </w:tr>
      <w:tr w:rsidR="00CE3A07" w:rsidRPr="00CE3A07" w14:paraId="4839D97C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D72AAD9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hideMark/>
          </w:tcPr>
          <w:p w14:paraId="03110F71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408A15E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C770D1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3D4753" w14:textId="20E4F89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7,278,18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FE6288D" w14:textId="3081A18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5,710,8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BAE6431" w14:textId="27B24EA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816,696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4683C4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1</w:t>
            </w:r>
          </w:p>
        </w:tc>
      </w:tr>
      <w:tr w:rsidR="00216DC6" w:rsidRPr="00CE3A07" w14:paraId="098882E7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9375F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noWrap/>
            <w:hideMark/>
          </w:tcPr>
          <w:p w14:paraId="6FAE22BB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 h</w:t>
            </w:r>
          </w:p>
        </w:tc>
        <w:tc>
          <w:tcPr>
            <w:tcW w:w="612" w:type="dxa"/>
            <w:noWrap/>
            <w:hideMark/>
          </w:tcPr>
          <w:p w14:paraId="06775D71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2C48751E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2C1DB29" w14:textId="0D7A60D9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770,651</w:t>
            </w:r>
          </w:p>
        </w:tc>
        <w:tc>
          <w:tcPr>
            <w:tcW w:w="1220" w:type="dxa"/>
            <w:noWrap/>
            <w:hideMark/>
          </w:tcPr>
          <w:p w14:paraId="120196E1" w14:textId="3E91E2F5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526,560</w:t>
            </w:r>
          </w:p>
        </w:tc>
        <w:tc>
          <w:tcPr>
            <w:tcW w:w="1380" w:type="dxa"/>
            <w:noWrap/>
            <w:hideMark/>
          </w:tcPr>
          <w:p w14:paraId="6205E744" w14:textId="4ABC2916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4,734,97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1785F80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3.6</w:t>
            </w:r>
          </w:p>
        </w:tc>
      </w:tr>
      <w:tr w:rsidR="00CE3A07" w:rsidRPr="00CE3A07" w14:paraId="6340E359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129C6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F2F2F2" w:themeFill="background1" w:themeFillShade="F2"/>
            <w:hideMark/>
          </w:tcPr>
          <w:p w14:paraId="4606F602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2F2F2" w:themeFill="background1" w:themeFillShade="F2"/>
            <w:noWrap/>
            <w:hideMark/>
          </w:tcPr>
          <w:p w14:paraId="1418755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095AFA9B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024CB7EC" w14:textId="073B4004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9,336,347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hideMark/>
          </w:tcPr>
          <w:p w14:paraId="54388145" w14:textId="15430A6D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232,417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hideMark/>
          </w:tcPr>
          <w:p w14:paraId="16C4182D" w14:textId="6D6C21BD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390,090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E0343C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4.7</w:t>
            </w:r>
          </w:p>
        </w:tc>
      </w:tr>
      <w:tr w:rsidR="00216DC6" w:rsidRPr="00CE3A07" w14:paraId="021A453D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5EA96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hideMark/>
          </w:tcPr>
          <w:p w14:paraId="099650C8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noWrap/>
            <w:hideMark/>
          </w:tcPr>
          <w:p w14:paraId="66A5B323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noWrap/>
            <w:hideMark/>
          </w:tcPr>
          <w:p w14:paraId="7DD6458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036BAB1" w14:textId="780FE97F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343,570</w:t>
            </w:r>
          </w:p>
        </w:tc>
        <w:tc>
          <w:tcPr>
            <w:tcW w:w="1220" w:type="dxa"/>
            <w:noWrap/>
            <w:hideMark/>
          </w:tcPr>
          <w:p w14:paraId="6EA4E001" w14:textId="0ECC32A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540,654</w:t>
            </w:r>
          </w:p>
        </w:tc>
        <w:tc>
          <w:tcPr>
            <w:tcW w:w="1380" w:type="dxa"/>
            <w:noWrap/>
            <w:hideMark/>
          </w:tcPr>
          <w:p w14:paraId="4632800C" w14:textId="5CB4F6A6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,249,19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noWrap/>
            <w:hideMark/>
          </w:tcPr>
          <w:p w14:paraId="1A67259A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5.0</w:t>
            </w:r>
          </w:p>
        </w:tc>
      </w:tr>
      <w:tr w:rsidR="00CE3A07" w:rsidRPr="00CE3A07" w14:paraId="0C0A7005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DEE2CB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i w:val="0"/>
                <w:sz w:val="20"/>
                <w:szCs w:val="20"/>
              </w:rPr>
              <w:t>water deficit</w:t>
            </w:r>
          </w:p>
        </w:tc>
        <w:tc>
          <w:tcPr>
            <w:tcW w:w="657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14:paraId="35AF50FA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8 h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21C25F63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8D22744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1392E6C" w14:textId="0043E78A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2,851,42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9B6D374" w14:textId="18D9819E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1,674,12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5DAEA79" w14:textId="35C7D39B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6,559,801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61FBED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7</w:t>
            </w:r>
          </w:p>
        </w:tc>
      </w:tr>
      <w:tr w:rsidR="00216DC6" w:rsidRPr="00CE3A07" w14:paraId="73D9565A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77816C8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</w:tcBorders>
            <w:shd w:val="clear" w:color="auto" w:fill="auto"/>
            <w:hideMark/>
          </w:tcPr>
          <w:p w14:paraId="250EBB8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413C8E05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B213234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38FCD4E" w14:textId="7E05872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0,380,30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C41010" w14:textId="0F4772FA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498,20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2A910C6" w14:textId="3DB2B80C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5,107,025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F56967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5.1</w:t>
            </w:r>
          </w:p>
        </w:tc>
      </w:tr>
      <w:tr w:rsidR="00CE3A07" w:rsidRPr="00CE3A07" w14:paraId="5F55DFB6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3D2B4E7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</w:p>
        </w:tc>
        <w:tc>
          <w:tcPr>
            <w:tcW w:w="65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572E5A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E0E227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DZ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0CBB4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A3BAEB" w14:textId="43A60532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3,937,55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68D09" w14:textId="60C83A5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862,07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9D4691" w14:textId="42F664E1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286,058</w:t>
            </w:r>
          </w:p>
        </w:tc>
        <w:tc>
          <w:tcPr>
            <w:tcW w:w="19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20A2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6.1</w:t>
            </w:r>
          </w:p>
        </w:tc>
      </w:tr>
      <w:tr w:rsidR="00CE3A07" w:rsidRPr="00CE3A07" w14:paraId="5E92B9AD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gridSpan w:val="4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74226E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Avera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E59C396" w14:textId="7A2D03D5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8,764,67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0FB14" w14:textId="0B7A64B1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7,581,87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9D00D6" w14:textId="4900181B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32,833,755</w:t>
            </w:r>
          </w:p>
        </w:tc>
        <w:tc>
          <w:tcPr>
            <w:tcW w:w="1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F207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7.4</w:t>
            </w:r>
          </w:p>
        </w:tc>
      </w:tr>
      <w:tr w:rsidR="00CE3A07" w:rsidRPr="00CE3A07" w14:paraId="5ED39317" w14:textId="77777777" w:rsidTr="00531D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gridSpan w:val="4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DEA1876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Minimum</w:t>
            </w:r>
          </w:p>
        </w:tc>
        <w:tc>
          <w:tcPr>
            <w:tcW w:w="1220" w:type="dxa"/>
            <w:tcBorders>
              <w:left w:val="nil"/>
            </w:tcBorders>
            <w:shd w:val="clear" w:color="auto" w:fill="auto"/>
            <w:noWrap/>
            <w:hideMark/>
          </w:tcPr>
          <w:p w14:paraId="58B92EF2" w14:textId="3F39A225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9,294,25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34AF013" w14:textId="3CB526C6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8,414,6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CE8F3E6" w14:textId="0AAEFDB9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24,249,198</w:t>
            </w:r>
          </w:p>
        </w:tc>
        <w:tc>
          <w:tcPr>
            <w:tcW w:w="195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E1A715" w14:textId="77777777" w:rsidR="00216DC6" w:rsidRPr="00CE3A07" w:rsidRDefault="00216DC6" w:rsidP="0021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83.6</w:t>
            </w:r>
          </w:p>
        </w:tc>
      </w:tr>
      <w:tr w:rsidR="00CE3A07" w:rsidRPr="00CE3A07" w14:paraId="1B5A4E0E" w14:textId="77777777" w:rsidTr="0053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gridSpan w:val="4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5BEB79D" w14:textId="77777777" w:rsidR="00216DC6" w:rsidRPr="00CE3A07" w:rsidRDefault="00216DC6" w:rsidP="00216DC6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 w:rsidRPr="00CE3A07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Maximum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96EF35" w14:textId="53420742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6,297,90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6390C2" w14:textId="2B063A0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54,503,12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52769" w14:textId="0B708B43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47,602,516</w:t>
            </w:r>
          </w:p>
        </w:tc>
        <w:tc>
          <w:tcPr>
            <w:tcW w:w="19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C52F" w14:textId="77777777" w:rsidR="00216DC6" w:rsidRPr="00CE3A07" w:rsidRDefault="00216DC6" w:rsidP="0021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3A07">
              <w:rPr>
                <w:rFonts w:cstheme="minorHAnsi"/>
                <w:sz w:val="20"/>
                <w:szCs w:val="20"/>
              </w:rPr>
              <w:t>90.3</w:t>
            </w:r>
          </w:p>
        </w:tc>
      </w:tr>
      <w:bookmarkEnd w:id="0"/>
    </w:tbl>
    <w:p w14:paraId="0C65649D" w14:textId="428649E7" w:rsidR="00082276" w:rsidRDefault="00082276" w:rsidP="00216DC6">
      <w:pPr>
        <w:rPr>
          <w:rFonts w:cstheme="minorHAnsi"/>
          <w:sz w:val="20"/>
          <w:szCs w:val="20"/>
        </w:rPr>
      </w:pPr>
    </w:p>
    <w:p w14:paraId="34CDEF1F" w14:textId="228EF76E" w:rsidR="00531DAA" w:rsidRPr="00531DAA" w:rsidRDefault="00531DAA" w:rsidP="00216DC6">
      <w:pPr>
        <w:rPr>
          <w:rFonts w:cstheme="minorHAnsi"/>
          <w:sz w:val="20"/>
          <w:szCs w:val="20"/>
        </w:rPr>
      </w:pPr>
      <w:r w:rsidRPr="00531DAA">
        <w:rPr>
          <w:rFonts w:cstheme="minorHAnsi"/>
          <w:b/>
          <w:sz w:val="20"/>
          <w:szCs w:val="20"/>
          <w:vertAlign w:val="superscript"/>
        </w:rPr>
        <w:t>1</w:t>
      </w:r>
      <w:r w:rsidRPr="00531DAA">
        <w:rPr>
          <w:rFonts w:cstheme="minorHAnsi"/>
          <w:b/>
          <w:sz w:val="20"/>
          <w:szCs w:val="20"/>
        </w:rPr>
        <w:t xml:space="preserve"> </w:t>
      </w:r>
      <w:r w:rsidRPr="00531DAA">
        <w:rPr>
          <w:rFonts w:cstheme="minorHAnsi"/>
          <w:sz w:val="20"/>
          <w:szCs w:val="20"/>
        </w:rPr>
        <w:t>CM: root cap and meristem, EZ: elongation zone, DZ: differentiation zone</w:t>
      </w:r>
    </w:p>
    <w:sectPr w:rsidR="00531DAA" w:rsidRPr="00531D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1sjA1NDUyNTE2MjdV0lEKTi0uzszPAykwqgUAXxdGDSwAAAA="/>
  </w:docVars>
  <w:rsids>
    <w:rsidRoot w:val="00D10891"/>
    <w:rsid w:val="00082276"/>
    <w:rsid w:val="000F67F7"/>
    <w:rsid w:val="00216DC6"/>
    <w:rsid w:val="00531DAA"/>
    <w:rsid w:val="00684DF3"/>
    <w:rsid w:val="00CE3A07"/>
    <w:rsid w:val="00D10891"/>
    <w:rsid w:val="00F7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56263"/>
  <w15:chartTrackingRefBased/>
  <w15:docId w15:val="{7EC5F8A2-8DFE-4D4E-A0AF-AECFE182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6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216D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31D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0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Klaus</dc:creator>
  <cp:keywords/>
  <dc:description/>
  <cp:lastModifiedBy>Alina Klaus</cp:lastModifiedBy>
  <cp:revision>2</cp:revision>
  <dcterms:created xsi:type="dcterms:W3CDTF">2023-06-13T08:28:00Z</dcterms:created>
  <dcterms:modified xsi:type="dcterms:W3CDTF">2023-06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8eb3875b28f8a96cb4e105c805ecb18b6d53c03995f5a78e6b06944493d8a2</vt:lpwstr>
  </property>
</Properties>
</file>